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80"/>
      </w:tblGrid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Table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 xml:space="preserve"> S2.</w:t>
            </w:r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8114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Species included in analytical specificity testing</w:t>
            </w:r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pecie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lcaligene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aecali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it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malonaticu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it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malonaticu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it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reundi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it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reundi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it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reundi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nte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erogene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nte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erogene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nte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erogene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nte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loacae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nterobacter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loacae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scherichi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ol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scherichi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ol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scherichi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ol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afni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lve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afni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lve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afni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lve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lebsi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oxytoca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lebsi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oxytoca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lebsi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oxytoca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lebsi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oxytoca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lebsi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neumoniae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lebsi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neumoniae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lebsi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neumoniae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organ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organi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organ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organi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organell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organi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oteu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irabili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oteu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irabili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oteu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irabili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oteu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ulgari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oteu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ulgari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oteu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ulgari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cidovoran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eruginosa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eruginosa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diminuta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luorescen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luorescen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luorescen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utida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p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.</w:t>
            </w:r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p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.</w:t>
            </w:r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p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.</w:t>
            </w:r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tutzer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tutzer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Salmonella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holeraisui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Salmonella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dublin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Salmonella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nteritidi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Salmonella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aratyphi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A</w:t>
            </w:r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Salmonella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tanley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Salmonella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yphi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Salmonella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yphimurium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Salmonella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irchow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errati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arcescen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errati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arcescen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erratia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arcescens</w:t>
            </w:r>
            <w:proofErr w:type="spellEnd"/>
          </w:p>
        </w:tc>
      </w:tr>
      <w:tr w:rsidR="008114BE" w:rsidRPr="008114BE" w:rsidTr="008114BE">
        <w:trPr>
          <w:trHeight w:val="315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4BE" w:rsidRPr="008114BE" w:rsidRDefault="008114BE" w:rsidP="008114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tenotrophomonas</w:t>
            </w:r>
            <w:proofErr w:type="spellEnd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114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altophilia</w:t>
            </w:r>
            <w:proofErr w:type="spellEnd"/>
          </w:p>
        </w:tc>
      </w:tr>
    </w:tbl>
    <w:p w:rsidR="0071057B" w:rsidRPr="008114BE" w:rsidRDefault="0071057B" w:rsidP="008114BE">
      <w:bookmarkStart w:id="0" w:name="_GoBack"/>
      <w:bookmarkEnd w:id="0"/>
    </w:p>
    <w:sectPr w:rsidR="0071057B" w:rsidRPr="008114B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4BE"/>
    <w:rsid w:val="0071057B"/>
    <w:rsid w:val="0081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tanja</cp:lastModifiedBy>
  <cp:revision>1</cp:revision>
  <dcterms:created xsi:type="dcterms:W3CDTF">2013-12-18T20:00:00Z</dcterms:created>
  <dcterms:modified xsi:type="dcterms:W3CDTF">2013-12-18T20:02:00Z</dcterms:modified>
</cp:coreProperties>
</file>